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2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46"/>
        <w:gridCol w:w="1629"/>
        <w:gridCol w:w="1677"/>
        <w:gridCol w:w="1701"/>
        <w:gridCol w:w="1559"/>
      </w:tblGrid>
      <w:tr>
        <w:trPr>
          <w:trHeight w:val="1100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teform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sampl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servation metho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5B9B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alysed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51373</w:t>
            </w:r>
          </w:p>
        </w:tc>
        <w:tc>
          <w:tcPr>
            <w:tcW w:w="16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</w:t>
            </w:r>
            <w:r>
              <w:rPr/>
              <w:t>° U133 Plus 2.0</w:t>
            </w:r>
          </w:p>
        </w:tc>
        <w:tc>
          <w:tcPr>
            <w:tcW w:w="167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8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Y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54807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</w:t>
            </w:r>
            <w:r>
              <w:rPr/>
              <w:t>° Exon 1.0 ST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P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69207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</w:t>
            </w:r>
            <w:r>
              <w:rPr/>
              <w:t>° Exon 1.0 ST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Y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CGA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° U133 Plus 2.0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Y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62873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° U133 Plus 2.0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9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66957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° U133 Plus 2.0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5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FF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AEFF7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Y</w:t>
            </w:r>
          </w:p>
        </w:tc>
      </w:tr>
      <w:tr>
        <w:trPr>
          <w:trHeight w:val="1214" w:hRule="atLeast"/>
        </w:trPr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63553</w:t>
            </w:r>
          </w:p>
        </w:tc>
        <w:tc>
          <w:tcPr>
            <w:tcW w:w="1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Affymetrix</w:t>
            </w:r>
            <w:r>
              <w:rPr/>
              <w:t>° Exon 1.0 ST</w:t>
            </w:r>
          </w:p>
        </w:tc>
        <w:tc>
          <w:tcPr>
            <w:tcW w:w="16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1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Cell lin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2DEE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N</w:t>
            </w:r>
          </w:p>
        </w:tc>
      </w:tr>
    </w:tbl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-2540</wp:posOffset>
                </wp:positionV>
                <wp:extent cx="5194300" cy="850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0" cy="85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2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2"/>
                                <w:szCs w:val="36"/>
                                <w:lang w:val="en-US"/>
                              </w:rPr>
                              <w:t>FF: fresh-frozen, FFPE: formalin fixed paraffin embedded, TCGA: the cancer genome atla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pt;height:67pt;mso-wrap-distance-left:0pt;mso-wrap-distance-right:9.05pt;mso-wrap-distance-top:0pt;mso-wrap-distance-bottom:0pt;margin-top:-0.2pt;mso-position-vertical-relative:text;margin-left:0pt;mso-position-horizontal:lef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2"/>
                          <w:szCs w:val="36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2"/>
                          <w:szCs w:val="36"/>
                          <w:lang w:val="en-US"/>
                        </w:rPr>
                        <w:t>FF: fresh-frozen, FFPE: formalin fixed paraffin embedded, TCGA: the cancer genome atla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游明朝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2:22:00Z</dcterms:created>
  <dc:creator>Clément Vialatte de Pémille</dc:creator>
  <dc:description/>
  <cp:keywords/>
  <dc:language>en-US</dc:language>
  <cp:lastModifiedBy>Alentorn</cp:lastModifiedBy>
  <dcterms:modified xsi:type="dcterms:W3CDTF">2018-04-20T12:22:00Z</dcterms:modified>
  <cp:revision>2</cp:revision>
  <dc:subject/>
  <dc:title/>
</cp:coreProperties>
</file>